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022"/>
        <w:tblW w:w="0" w:type="auto"/>
        <w:tblLook w:val="04A0" w:firstRow="1" w:lastRow="0" w:firstColumn="1" w:lastColumn="0" w:noHBand="0" w:noVBand="1"/>
      </w:tblPr>
      <w:tblGrid>
        <w:gridCol w:w="1101"/>
        <w:gridCol w:w="3260"/>
        <w:gridCol w:w="2835"/>
      </w:tblGrid>
      <w:tr w:rsidR="009422BB" w:rsidRPr="00E83DDB" w14:paraId="706435E0" w14:textId="77777777" w:rsidTr="00C7047A">
        <w:trPr>
          <w:trHeight w:val="453"/>
        </w:trPr>
        <w:tc>
          <w:tcPr>
            <w:tcW w:w="1101" w:type="dxa"/>
            <w:tcBorders>
              <w:bottom w:val="double" w:sz="4" w:space="0" w:color="auto"/>
            </w:tcBorders>
            <w:vAlign w:val="center"/>
          </w:tcPr>
          <w:p w14:paraId="0A1B6005" w14:textId="77777777" w:rsidR="009422BB" w:rsidRPr="00E83DDB" w:rsidRDefault="009422BB" w:rsidP="00C7047A">
            <w:pPr>
              <w:spacing w:after="24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3DD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vAlign w:val="center"/>
          </w:tcPr>
          <w:p w14:paraId="573F4581" w14:textId="77777777" w:rsidR="009422BB" w:rsidRPr="00E83DDB" w:rsidRDefault="009422BB" w:rsidP="00C7047A">
            <w:pPr>
              <w:spacing w:after="24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3DDB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315A4DB7" w14:textId="77777777" w:rsidR="009422BB" w:rsidRPr="00E83DDB" w:rsidRDefault="009422BB" w:rsidP="00C7047A">
            <w:pPr>
              <w:spacing w:after="24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3DDB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9422BB" w:rsidRPr="00E83DDB" w14:paraId="37BBFE27" w14:textId="77777777" w:rsidTr="00C7047A">
        <w:tc>
          <w:tcPr>
            <w:tcW w:w="1101" w:type="dxa"/>
            <w:tcBorders>
              <w:top w:val="double" w:sz="4" w:space="0" w:color="auto"/>
              <w:bottom w:val="nil"/>
            </w:tcBorders>
            <w:vAlign w:val="center"/>
          </w:tcPr>
          <w:p w14:paraId="4F73CEC1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VP22</w:t>
            </w:r>
          </w:p>
        </w:tc>
        <w:tc>
          <w:tcPr>
            <w:tcW w:w="3260" w:type="dxa"/>
            <w:tcBorders>
              <w:top w:val="double" w:sz="4" w:space="0" w:color="auto"/>
              <w:bottom w:val="nil"/>
            </w:tcBorders>
            <w:vAlign w:val="center"/>
          </w:tcPr>
          <w:p w14:paraId="28CFB009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gcgatgagtacgaggatct</w:t>
            </w:r>
          </w:p>
        </w:tc>
        <w:tc>
          <w:tcPr>
            <w:tcW w:w="2835" w:type="dxa"/>
            <w:tcBorders>
              <w:top w:val="double" w:sz="4" w:space="0" w:color="auto"/>
              <w:bottom w:val="nil"/>
            </w:tcBorders>
            <w:vAlign w:val="center"/>
          </w:tcPr>
          <w:p w14:paraId="42A10EA7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agggcataatccgactcgt</w:t>
            </w:r>
          </w:p>
        </w:tc>
      </w:tr>
      <w:tr w:rsidR="009422BB" w:rsidRPr="00E83DDB" w14:paraId="264CAC78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211DDB5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ICP2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27343CB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atcgactacgcgaccct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FC90D2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cagacacgactcgaacact</w:t>
            </w:r>
          </w:p>
        </w:tc>
      </w:tr>
      <w:tr w:rsidR="009422BB" w:rsidRPr="00E83DDB" w14:paraId="7473484D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97DCDE7" w14:textId="05A9B32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ICP2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A50D495" w14:textId="7CDFFC84" w:rsidR="009422BB" w:rsidRPr="00E83DDB" w:rsidRDefault="0032012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caagcttccttgtt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F844C6" w14:textId="4265A449" w:rsidR="009422BB" w:rsidRPr="00E83DDB" w:rsidRDefault="0032012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t</w:t>
            </w:r>
            <w:r w:rsidR="00D177A2">
              <w:rPr>
                <w:rFonts w:ascii="Arial" w:hAnsi="Arial" w:cs="Arial"/>
                <w:sz w:val="20"/>
                <w:szCs w:val="20"/>
              </w:rPr>
              <w:t>cggagatttcatcat</w:t>
            </w:r>
          </w:p>
        </w:tc>
      </w:tr>
      <w:tr w:rsidR="009422BB" w:rsidRPr="00E83DDB" w14:paraId="4D6FC660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0D9D04E" w14:textId="541A2D56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TK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F193A51" w14:textId="7E24A28E" w:rsidR="009422BB" w:rsidRPr="00E83DDB" w:rsidRDefault="006D799D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cc</w:t>
            </w:r>
            <w:r w:rsidR="00805A9A">
              <w:rPr>
                <w:rFonts w:ascii="Arial" w:hAnsi="Arial" w:cs="Arial"/>
                <w:sz w:val="20"/>
                <w:szCs w:val="20"/>
              </w:rPr>
              <w:t>gagccgatgactt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DF2A8A" w14:textId="5E7D1DAA" w:rsidR="009422BB" w:rsidRPr="00E83DDB" w:rsidRDefault="00805A9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atctgggcgcttgtcat</w:t>
            </w:r>
          </w:p>
        </w:tc>
      </w:tr>
      <w:tr w:rsidR="009422BB" w:rsidRPr="00E83DDB" w14:paraId="39740B90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6814BD0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vh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9464AB3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atccaacacaatatcacagcccatcaac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AC6A39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gccaacctctatcacaccaacacg</w:t>
            </w:r>
          </w:p>
        </w:tc>
      </w:tr>
      <w:tr w:rsidR="009422BB" w:rsidRPr="00E83DDB" w14:paraId="7BB0A2CC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F745079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UL4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C3FF817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catccgccaaaaagctc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1D64CB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gtatatcacgggcgatggg</w:t>
            </w:r>
          </w:p>
        </w:tc>
      </w:tr>
      <w:tr w:rsidR="009422BB" w:rsidRPr="00E83DDB" w14:paraId="404251AC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AC825B0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B5A97E5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tctgcaccatgaccaag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82068E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gtgaaggtggtggatatg</w:t>
            </w:r>
          </w:p>
        </w:tc>
      </w:tr>
      <w:tr w:rsidR="009422BB" w:rsidRPr="00E83DDB" w14:paraId="53C234AA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15EDBC2" w14:textId="337E226A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F216C1B" w14:textId="4A908A6D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ccgtccccccca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3D1E5A" w14:textId="261B4AEB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taggttgggggcgct</w:t>
            </w:r>
          </w:p>
        </w:tc>
      </w:tr>
      <w:tr w:rsidR="009422BB" w:rsidRPr="00E83DDB" w14:paraId="159F7EB9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DEA83CE" w14:textId="08FAFDED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8CF2AA9" w14:textId="505C670D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aacctgaccatcgct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EA47168" w14:textId="03EA3219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ccagagacttgttgta</w:t>
            </w:r>
          </w:p>
        </w:tc>
      </w:tr>
      <w:tr w:rsidR="009422BB" w:rsidRPr="00E83DDB" w14:paraId="53B7211C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7A493D6" w14:textId="1FEC102B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FC86995" w14:textId="0015F29D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cgcacatggagact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87683F" w14:textId="65093152" w:rsidR="009422BB" w:rsidRPr="00E83DDB" w:rsidRDefault="00D177A2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gaggatgacaatgacg</w:t>
            </w:r>
          </w:p>
        </w:tc>
      </w:tr>
      <w:tr w:rsidR="009422BB" w:rsidRPr="00E83DDB" w14:paraId="67653EC1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B441664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RPLP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E1BCB2E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actctgcattctcgcttc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4E56D0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gactcgtttgtacccgttg</w:t>
            </w:r>
          </w:p>
        </w:tc>
      </w:tr>
      <w:tr w:rsidR="009422BB" w:rsidRPr="00E83DDB" w14:paraId="758A9DE8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225601C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EE4DE86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 xml:space="preserve">acagtcagccgcatcttc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D39980B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tccgaccttcaccttcc</w:t>
            </w:r>
          </w:p>
        </w:tc>
      </w:tr>
      <w:tr w:rsidR="009422BB" w:rsidRPr="00E83DDB" w14:paraId="66E868BC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1D8CB29" w14:textId="098CA6A4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Symbol" w:hAnsi="Symbol" w:cs="Arial"/>
                <w:sz w:val="20"/>
                <w:szCs w:val="20"/>
              </w:rPr>
              <w:t></w:t>
            </w:r>
            <w:r w:rsidRPr="00E83DDB">
              <w:rPr>
                <w:rFonts w:ascii="Arial" w:hAnsi="Arial" w:cs="Arial"/>
                <w:sz w:val="20"/>
                <w:szCs w:val="20"/>
              </w:rPr>
              <w:t xml:space="preserve"> act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4F6C3BA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tggaccggtcaaggtgac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9BF9CA0" w14:textId="273CBD4D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agggacttcctgtaacaatgca</w:t>
            </w:r>
          </w:p>
        </w:tc>
      </w:tr>
      <w:tr w:rsidR="00D80809" w:rsidRPr="00E83DDB" w14:paraId="5E81C415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508ECAE" w14:textId="0C8EC050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26C8CF4" w14:textId="5B746F6A" w:rsidR="00D80809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cagtaagtgcgggtcataag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6839E4" w14:textId="1CE311BF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cctcactaaaccatccaatcgg</w:t>
            </w:r>
          </w:p>
        </w:tc>
      </w:tr>
      <w:tr w:rsidR="00D80809" w:rsidRPr="00E83DDB" w14:paraId="19C28453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49B912A" w14:textId="62E581BD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ciferas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F1CE367" w14:textId="453D3AE6" w:rsidR="00D80809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cagatgcaatcaatg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4CDCE1" w14:textId="5B63F184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atcctgaacccacttct</w:t>
            </w:r>
          </w:p>
        </w:tc>
      </w:tr>
      <w:tr w:rsidR="00D80809" w:rsidRPr="00E83DDB" w14:paraId="4F3A3F35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5A80FAA" w14:textId="0E032DB9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IFIT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B6DAE79" w14:textId="2AFDB7BF" w:rsidR="00D80809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aaaggccagaatga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CB16E7" w14:textId="627EF44D" w:rsidR="00D80809" w:rsidRPr="00E83DDB" w:rsidRDefault="00D80809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accttgtccaggtaagt</w:t>
            </w:r>
          </w:p>
        </w:tc>
      </w:tr>
      <w:tr w:rsidR="009422BB" w:rsidRPr="00E83DDB" w14:paraId="320FA353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270CC96" w14:textId="1CF972C2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C655A9A" w14:textId="5BAC206E" w:rsidR="009422BB" w:rsidRPr="00E83DDB" w:rsidRDefault="00DE37D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100549 (SinoBiological</w:t>
            </w:r>
            <w:r w:rsidR="00805A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51A40F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22BB" w:rsidRPr="00E83DDB" w14:paraId="3093CCDA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E4CF7F5" w14:textId="3126A695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9D13FEE" w14:textId="65ACFA27" w:rsidR="009422BB" w:rsidRPr="00E83DDB" w:rsidRDefault="00DE37D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100493 (SinoBiological</w:t>
            </w:r>
            <w:r w:rsidR="00805A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8E63B4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22BB" w:rsidRPr="00E83DDB" w14:paraId="75D52673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3C6A75A" w14:textId="38075425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OL6A</w:t>
            </w:r>
            <w:r w:rsidR="00E83DDB" w:rsidRPr="00E83D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70EFD69" w14:textId="29A9000C" w:rsidR="009422BB" w:rsidRPr="00E83DDB" w:rsidRDefault="00805A9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205628</w:t>
            </w:r>
            <w:r w:rsidR="00DE37DA">
              <w:rPr>
                <w:rFonts w:ascii="Arial" w:hAnsi="Arial" w:cs="Arial"/>
                <w:sz w:val="20"/>
                <w:szCs w:val="20"/>
              </w:rPr>
              <w:t xml:space="preserve"> (OriGen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51C9D8E" w14:textId="77777777" w:rsidR="009422BB" w:rsidRPr="00E83DDB" w:rsidRDefault="009422B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DDB" w:rsidRPr="00E83DDB" w14:paraId="3C7F5505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6B91C3C" w14:textId="7583ED7F" w:rsidR="00E83DDB" w:rsidRPr="00E83DDB" w:rsidRDefault="00E83DD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Herc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67CF313" w14:textId="08CF0BB4" w:rsidR="00E83DDB" w:rsidRPr="00E83DDB" w:rsidRDefault="00805A9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H08668F (Qiagen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861279" w14:textId="77777777" w:rsidR="00E83DDB" w:rsidRPr="00E83DDB" w:rsidRDefault="00E83DD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DDB" w:rsidRPr="00E83DDB" w14:paraId="52D5D5D8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A1FFE24" w14:textId="33EDFEC4" w:rsidR="00E83DDB" w:rsidRPr="00E83DDB" w:rsidRDefault="00E83DD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IFIT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8656DFE" w14:textId="0A00B3E3" w:rsidR="00E83DDB" w:rsidRPr="00E83DDB" w:rsidRDefault="00805A9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H02853A (Qiagen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39649E" w14:textId="77777777" w:rsidR="00E83DDB" w:rsidRPr="00E83DDB" w:rsidRDefault="00E83DDB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1516" w:rsidRPr="00E83DDB" w14:paraId="22151C2C" w14:textId="77777777" w:rsidTr="00C7047A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5BD299F" w14:textId="5E8EEF7E" w:rsidR="008F1516" w:rsidRPr="00E83DDB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CHPF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4F281E5" w14:textId="4831636B" w:rsidR="008F1516" w:rsidRPr="00E83DDB" w:rsidRDefault="004F367E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H10342B</w:t>
            </w:r>
            <w:r w:rsidR="008E3C3A">
              <w:rPr>
                <w:rFonts w:ascii="Arial" w:hAnsi="Arial" w:cs="Arial"/>
                <w:sz w:val="20"/>
                <w:szCs w:val="20"/>
              </w:rPr>
              <w:t xml:space="preserve"> (Qiagen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6DEC74" w14:textId="15CD8DDA" w:rsidR="008F1516" w:rsidRPr="00E83DDB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1516" w:rsidRPr="00E83DDB" w14:paraId="74543C01" w14:textId="77777777" w:rsidTr="00C7047A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5801D2FC" w14:textId="77777777" w:rsidR="008F1516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DDB">
              <w:rPr>
                <w:rFonts w:ascii="Arial" w:hAnsi="Arial" w:cs="Arial"/>
                <w:sz w:val="20"/>
                <w:szCs w:val="20"/>
              </w:rPr>
              <w:t>GPR39</w:t>
            </w:r>
          </w:p>
          <w:p w14:paraId="1AE8BA5D" w14:textId="006CA43E" w:rsidR="008F1516" w:rsidRPr="00E83DDB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E8E0AD0" w14:textId="5395E3D2" w:rsidR="008F1516" w:rsidRDefault="008E3C3A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205373 (OriGene)</w:t>
            </w:r>
          </w:p>
          <w:p w14:paraId="6D423BDA" w14:textId="2AC0E5D1" w:rsidR="008F1516" w:rsidRPr="00E83DDB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221FEB6" w14:textId="77777777" w:rsidR="008F1516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0FF11A2" w14:textId="03F4A4D3" w:rsidR="008F1516" w:rsidRPr="00E83DDB" w:rsidRDefault="008F1516" w:rsidP="00C704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2F9233" w14:textId="77777777" w:rsidR="00E42F3B" w:rsidRDefault="000E0DFC" w:rsidP="00E83DDB">
      <w:pPr>
        <w:spacing w:line="276" w:lineRule="auto"/>
        <w:rPr>
          <w:sz w:val="20"/>
          <w:szCs w:val="20"/>
        </w:rPr>
      </w:pPr>
      <w:bookmarkStart w:id="0" w:name="_GoBack"/>
      <w:bookmarkEnd w:id="0"/>
    </w:p>
    <w:p w14:paraId="5EF7D178" w14:textId="2A1FC448" w:rsidR="00C7047A" w:rsidRDefault="00C7047A" w:rsidP="00E83DDB">
      <w:pPr>
        <w:spacing w:line="276" w:lineRule="auto"/>
        <w:rPr>
          <w:rFonts w:ascii="Arial" w:hAnsi="Arial" w:cs="Arial"/>
        </w:rPr>
      </w:pPr>
      <w:r>
        <w:rPr>
          <w:sz w:val="20"/>
          <w:szCs w:val="20"/>
        </w:rPr>
        <w:tab/>
      </w:r>
      <w:r w:rsidR="009E2C62">
        <w:rPr>
          <w:sz w:val="20"/>
          <w:szCs w:val="20"/>
        </w:rPr>
        <w:t xml:space="preserve">   </w:t>
      </w:r>
      <w:r w:rsidR="009E2C62">
        <w:rPr>
          <w:rFonts w:ascii="Arial" w:hAnsi="Arial" w:cs="Arial"/>
          <w:b/>
        </w:rPr>
        <w:t>S</w:t>
      </w:r>
      <w:r w:rsidR="000E0DFC">
        <w:rPr>
          <w:rFonts w:ascii="Arial" w:hAnsi="Arial" w:cs="Arial"/>
          <w:b/>
        </w:rPr>
        <w:t>7</w:t>
      </w:r>
      <w:r w:rsidR="009E2C62">
        <w:rPr>
          <w:rFonts w:ascii="Arial" w:hAnsi="Arial" w:cs="Arial"/>
          <w:b/>
        </w:rPr>
        <w:t xml:space="preserve"> T</w:t>
      </w:r>
      <w:r w:rsidRPr="00C7047A">
        <w:rPr>
          <w:rFonts w:ascii="Arial" w:hAnsi="Arial" w:cs="Arial"/>
          <w:b/>
        </w:rPr>
        <w:t>able</w:t>
      </w:r>
      <w:r w:rsidRPr="00C7047A">
        <w:rPr>
          <w:rFonts w:ascii="Arial" w:hAnsi="Arial" w:cs="Arial"/>
        </w:rPr>
        <w:t>. Primer pairs used for qRT-PCR</w:t>
      </w:r>
    </w:p>
    <w:p w14:paraId="3E9BA996" w14:textId="77777777" w:rsidR="00C7047A" w:rsidRPr="00C7047A" w:rsidRDefault="00C7047A" w:rsidP="00E83DDB">
      <w:pPr>
        <w:spacing w:line="276" w:lineRule="auto"/>
        <w:rPr>
          <w:rFonts w:ascii="Arial" w:hAnsi="Arial" w:cs="Arial"/>
        </w:rPr>
      </w:pPr>
    </w:p>
    <w:sectPr w:rsidR="00C7047A" w:rsidRPr="00C7047A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BB"/>
    <w:rsid w:val="00004FDB"/>
    <w:rsid w:val="00014261"/>
    <w:rsid w:val="000406FC"/>
    <w:rsid w:val="000526D2"/>
    <w:rsid w:val="000713B9"/>
    <w:rsid w:val="000900C9"/>
    <w:rsid w:val="00095053"/>
    <w:rsid w:val="000C340A"/>
    <w:rsid w:val="000E0DFC"/>
    <w:rsid w:val="000F2BBB"/>
    <w:rsid w:val="00106E65"/>
    <w:rsid w:val="00133251"/>
    <w:rsid w:val="001333FF"/>
    <w:rsid w:val="00156090"/>
    <w:rsid w:val="00170099"/>
    <w:rsid w:val="00171FC1"/>
    <w:rsid w:val="001B54F2"/>
    <w:rsid w:val="001C4A98"/>
    <w:rsid w:val="001C54D0"/>
    <w:rsid w:val="001C73DD"/>
    <w:rsid w:val="001D3C71"/>
    <w:rsid w:val="001E6250"/>
    <w:rsid w:val="001E74E6"/>
    <w:rsid w:val="001F087B"/>
    <w:rsid w:val="001F3F9B"/>
    <w:rsid w:val="00206010"/>
    <w:rsid w:val="00243FB8"/>
    <w:rsid w:val="00247AB8"/>
    <w:rsid w:val="0025686C"/>
    <w:rsid w:val="00283E19"/>
    <w:rsid w:val="00292F6A"/>
    <w:rsid w:val="002E64F9"/>
    <w:rsid w:val="00302564"/>
    <w:rsid w:val="003036A2"/>
    <w:rsid w:val="00311E75"/>
    <w:rsid w:val="00320129"/>
    <w:rsid w:val="0032031A"/>
    <w:rsid w:val="003408DD"/>
    <w:rsid w:val="00355CA6"/>
    <w:rsid w:val="00364F70"/>
    <w:rsid w:val="0036746C"/>
    <w:rsid w:val="003819A9"/>
    <w:rsid w:val="0038536D"/>
    <w:rsid w:val="003C58C1"/>
    <w:rsid w:val="003D36C1"/>
    <w:rsid w:val="003D42DA"/>
    <w:rsid w:val="00430153"/>
    <w:rsid w:val="004348DC"/>
    <w:rsid w:val="0044560A"/>
    <w:rsid w:val="00447B10"/>
    <w:rsid w:val="00483528"/>
    <w:rsid w:val="0048578E"/>
    <w:rsid w:val="00485B49"/>
    <w:rsid w:val="004A2073"/>
    <w:rsid w:val="004A62C6"/>
    <w:rsid w:val="004B01E3"/>
    <w:rsid w:val="004D41B7"/>
    <w:rsid w:val="004F03A6"/>
    <w:rsid w:val="004F367E"/>
    <w:rsid w:val="00523374"/>
    <w:rsid w:val="00526B1C"/>
    <w:rsid w:val="00527140"/>
    <w:rsid w:val="00545C41"/>
    <w:rsid w:val="005537D2"/>
    <w:rsid w:val="00554899"/>
    <w:rsid w:val="005630A5"/>
    <w:rsid w:val="00570AD4"/>
    <w:rsid w:val="005844DB"/>
    <w:rsid w:val="005A412A"/>
    <w:rsid w:val="005B6E6E"/>
    <w:rsid w:val="005C2735"/>
    <w:rsid w:val="005C72A1"/>
    <w:rsid w:val="005D5A5F"/>
    <w:rsid w:val="00620D5C"/>
    <w:rsid w:val="006259BF"/>
    <w:rsid w:val="006546E1"/>
    <w:rsid w:val="00660C0D"/>
    <w:rsid w:val="00674E0C"/>
    <w:rsid w:val="00675E33"/>
    <w:rsid w:val="00684151"/>
    <w:rsid w:val="006A630A"/>
    <w:rsid w:val="006B45A6"/>
    <w:rsid w:val="006C3BBB"/>
    <w:rsid w:val="006D5FD6"/>
    <w:rsid w:val="006D799D"/>
    <w:rsid w:val="006E0AA7"/>
    <w:rsid w:val="0071335F"/>
    <w:rsid w:val="00726D1E"/>
    <w:rsid w:val="007306FF"/>
    <w:rsid w:val="00734377"/>
    <w:rsid w:val="00736867"/>
    <w:rsid w:val="00737365"/>
    <w:rsid w:val="00746E09"/>
    <w:rsid w:val="0075386B"/>
    <w:rsid w:val="00754C4F"/>
    <w:rsid w:val="007830A7"/>
    <w:rsid w:val="00785B55"/>
    <w:rsid w:val="007B2C70"/>
    <w:rsid w:val="007B2DC7"/>
    <w:rsid w:val="007B642A"/>
    <w:rsid w:val="007C4537"/>
    <w:rsid w:val="007E3773"/>
    <w:rsid w:val="007E5AFB"/>
    <w:rsid w:val="007F681A"/>
    <w:rsid w:val="00805A9A"/>
    <w:rsid w:val="00834F32"/>
    <w:rsid w:val="00856E91"/>
    <w:rsid w:val="00870389"/>
    <w:rsid w:val="00874299"/>
    <w:rsid w:val="008742C8"/>
    <w:rsid w:val="0087646E"/>
    <w:rsid w:val="008770B3"/>
    <w:rsid w:val="0089759D"/>
    <w:rsid w:val="008A39E9"/>
    <w:rsid w:val="008A79DF"/>
    <w:rsid w:val="008E3C3A"/>
    <w:rsid w:val="008F1516"/>
    <w:rsid w:val="0090190E"/>
    <w:rsid w:val="00905226"/>
    <w:rsid w:val="009060C6"/>
    <w:rsid w:val="00914ACD"/>
    <w:rsid w:val="00934A79"/>
    <w:rsid w:val="00942202"/>
    <w:rsid w:val="009422BB"/>
    <w:rsid w:val="009435E1"/>
    <w:rsid w:val="0096312F"/>
    <w:rsid w:val="00974A2F"/>
    <w:rsid w:val="00975727"/>
    <w:rsid w:val="00984D50"/>
    <w:rsid w:val="0098711A"/>
    <w:rsid w:val="009B523F"/>
    <w:rsid w:val="009B755B"/>
    <w:rsid w:val="009E2C62"/>
    <w:rsid w:val="009E613A"/>
    <w:rsid w:val="009E79F3"/>
    <w:rsid w:val="009E7D4C"/>
    <w:rsid w:val="009F5F5F"/>
    <w:rsid w:val="00A075BF"/>
    <w:rsid w:val="00A24752"/>
    <w:rsid w:val="00A33912"/>
    <w:rsid w:val="00A41E09"/>
    <w:rsid w:val="00A50093"/>
    <w:rsid w:val="00A721C6"/>
    <w:rsid w:val="00A912DE"/>
    <w:rsid w:val="00AC27A1"/>
    <w:rsid w:val="00AE3708"/>
    <w:rsid w:val="00B07549"/>
    <w:rsid w:val="00B11A4C"/>
    <w:rsid w:val="00B31136"/>
    <w:rsid w:val="00B343EB"/>
    <w:rsid w:val="00B75761"/>
    <w:rsid w:val="00B83278"/>
    <w:rsid w:val="00BA747A"/>
    <w:rsid w:val="00BB0C2A"/>
    <w:rsid w:val="00BB5299"/>
    <w:rsid w:val="00C10BE2"/>
    <w:rsid w:val="00C11DF2"/>
    <w:rsid w:val="00C14779"/>
    <w:rsid w:val="00C46C7B"/>
    <w:rsid w:val="00C47D2E"/>
    <w:rsid w:val="00C51129"/>
    <w:rsid w:val="00C55BA5"/>
    <w:rsid w:val="00C7047A"/>
    <w:rsid w:val="00C73844"/>
    <w:rsid w:val="00C85514"/>
    <w:rsid w:val="00C96566"/>
    <w:rsid w:val="00CA6573"/>
    <w:rsid w:val="00CB48A1"/>
    <w:rsid w:val="00CC5DB0"/>
    <w:rsid w:val="00CD0B91"/>
    <w:rsid w:val="00D06783"/>
    <w:rsid w:val="00D06941"/>
    <w:rsid w:val="00D102CA"/>
    <w:rsid w:val="00D11DAB"/>
    <w:rsid w:val="00D177A2"/>
    <w:rsid w:val="00D722BB"/>
    <w:rsid w:val="00D778BD"/>
    <w:rsid w:val="00D80809"/>
    <w:rsid w:val="00DB5D61"/>
    <w:rsid w:val="00DC29B8"/>
    <w:rsid w:val="00DD28B1"/>
    <w:rsid w:val="00DE37DA"/>
    <w:rsid w:val="00DF62D7"/>
    <w:rsid w:val="00E04CC5"/>
    <w:rsid w:val="00E0729A"/>
    <w:rsid w:val="00E20995"/>
    <w:rsid w:val="00E248B8"/>
    <w:rsid w:val="00E52D42"/>
    <w:rsid w:val="00E562F3"/>
    <w:rsid w:val="00E771B5"/>
    <w:rsid w:val="00E83DDB"/>
    <w:rsid w:val="00E84426"/>
    <w:rsid w:val="00E961A6"/>
    <w:rsid w:val="00EB1221"/>
    <w:rsid w:val="00EB136A"/>
    <w:rsid w:val="00ED5369"/>
    <w:rsid w:val="00F060C2"/>
    <w:rsid w:val="00F105EE"/>
    <w:rsid w:val="00F11869"/>
    <w:rsid w:val="00F17864"/>
    <w:rsid w:val="00F5126A"/>
    <w:rsid w:val="00F55467"/>
    <w:rsid w:val="00F73448"/>
    <w:rsid w:val="00F8561D"/>
    <w:rsid w:val="00FB4478"/>
    <w:rsid w:val="00FD7FF4"/>
    <w:rsid w:val="00FE24E1"/>
    <w:rsid w:val="00FF486B"/>
    <w:rsid w:val="00F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6D46C"/>
  <w15:chartTrackingRefBased/>
  <w15:docId w15:val="{39DE2166-C026-EA4B-A188-0855D24D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6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2B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3C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C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2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GD Prof (Sch of Biosci &amp; Med)</dc:creator>
  <cp:keywords/>
  <dc:description/>
  <cp:lastModifiedBy>Elliott, Gill Prof (Sch of Biosci &amp; Med)</cp:lastModifiedBy>
  <cp:revision>2</cp:revision>
  <cp:lastPrinted>2018-08-14T16:18:00Z</cp:lastPrinted>
  <dcterms:created xsi:type="dcterms:W3CDTF">2018-11-06T10:36:00Z</dcterms:created>
  <dcterms:modified xsi:type="dcterms:W3CDTF">2018-11-06T10:36:00Z</dcterms:modified>
</cp:coreProperties>
</file>